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Multiple sequence alignments of Brip1-4632419I22Rik and Brip1-Ints2 junctions</w:t>
      </w:r>
    </w:p>
    <w:p>
      <w:pPr>
        <w:pStyle w:val="PlainText"/>
        <w:rPr/>
      </w:pPr>
      <w:r>
        <w:rPr/>
      </w:r>
    </w:p>
    <w:p>
      <w:pPr>
        <w:pStyle w:val="PlainText"/>
        <w:rPr>
          <w:u w:val="single"/>
        </w:rPr>
      </w:pPr>
      <w:r>
        <w:rPr>
          <w:u w:val="single"/>
        </w:rPr>
        <w:t>Figure S2A Multiple sequence alignment of Brip1-4632419I22Rik junction</w:t>
      </w:r>
    </w:p>
    <w:p>
      <w:pPr>
        <w:pStyle w:val="PlainText"/>
        <w:rPr>
          <w:u w:val="single"/>
        </w:rPr>
      </w:pPr>
      <w:r>
        <w:rPr>
          <w:u w:val="single"/>
        </w:rPr>
      </w:r>
    </w:p>
    <w:p>
      <w:pPr>
        <w:pStyle w:val="PlainText"/>
        <w:rPr/>
      </w:pPr>
      <w:r>
        <w:rPr/>
        <w:t>M_musC57        CCCTCGGTTCCCAGTCAGCCAATCACACAGCCAGACCGGAAAAGGAAACAGCCAATCATC 60</w:t>
      </w:r>
    </w:p>
    <w:p>
      <w:pPr>
        <w:pStyle w:val="PlainText"/>
        <w:rPr/>
      </w:pPr>
      <w:r>
        <w:rPr/>
        <w:t>M_m-cast        CCCTCGGTTCCCAATCAACCAATCACACAGCCACACCGGAAAAGGAAACAGCCAATCATC 60</w:t>
      </w:r>
    </w:p>
    <w:p>
      <w:pPr>
        <w:pStyle w:val="PlainText"/>
        <w:rPr/>
      </w:pPr>
      <w:r>
        <w:rPr/>
        <w:t>M_spre          CCCTCGGTTCCCAATCAGCCAATCACACAGCCAGACCGGAAAAGGAAACAGCCAATCATC 60</w:t>
      </w:r>
    </w:p>
    <w:p>
      <w:pPr>
        <w:pStyle w:val="PlainText"/>
        <w:rPr/>
      </w:pPr>
      <w:r>
        <w:rPr/>
        <w:t>M_caro          CCCTCGGTTCCCAATCAGCCAATCACACAGCCAGGCCGGAAAAGGAAACAGCCAATCATC 60</w:t>
      </w:r>
    </w:p>
    <w:p>
      <w:pPr>
        <w:pStyle w:val="PlainText"/>
        <w:rPr/>
      </w:pPr>
      <w:r>
        <w:rPr/>
        <w:t>M_famu          CCTTCGGTTCCCAATCAGCCAATCACACAGCCAGGACGGAAAAGGAAACAGCCAATCATC 60</w:t>
      </w:r>
    </w:p>
    <w:p>
      <w:pPr>
        <w:pStyle w:val="PlainText"/>
        <w:rPr/>
      </w:pPr>
      <w:r>
        <w:rPr/>
        <w:t>M_saxi          CCCTCGGTTCCAAATCAGCCAATCACACAGCCAGGCCGGAAAAGTGAACAGCCAATCATC 60</w:t>
      </w:r>
    </w:p>
    <w:p>
      <w:pPr>
        <w:pStyle w:val="PlainText"/>
        <w:rPr/>
      </w:pPr>
      <w:r>
        <w:rPr/>
        <w:t>M_paha          CCCTCGGTTCCCAGTCAGCCAATCACACAGTCAGGCCGGAAAAGGAAACAGCCAATCATC 60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** ******** * *** ************ **   ********  **********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_musC57        GTACGAGGCCAACGCTATACCGCCCAATGGGAGCCCGCGAAGTAAAATCAACCCTCGAGT 120</w:t>
      </w:r>
    </w:p>
    <w:p>
      <w:pPr>
        <w:pStyle w:val="PlainText"/>
        <w:rPr/>
      </w:pPr>
      <w:r>
        <w:rPr/>
        <w:t>M_m-cast        GTACGAGGCCAACGCTGTACCGCCCAATGGGAGCCCGCGAAGTAAAATCAACCCTCAAGT 120</w:t>
      </w:r>
    </w:p>
    <w:p>
      <w:pPr>
        <w:pStyle w:val="PlainText"/>
        <w:rPr/>
      </w:pPr>
      <w:r>
        <w:rPr/>
        <w:t>M_spre          GTACGAGGCCAACGCTGTACCGCCCAATGGGAGCCCGCGAAGTAAAATCAACCCTCGAGT 120</w:t>
      </w:r>
    </w:p>
    <w:p>
      <w:pPr>
        <w:pStyle w:val="PlainText"/>
        <w:rPr/>
      </w:pPr>
      <w:r>
        <w:rPr/>
        <w:t>M_caro          GTACGAGACCAACGCTGTACCGCCCAATGGGAGTCCGCGAAGTAAAATCAACCCCCAAGT 120</w:t>
      </w:r>
    </w:p>
    <w:p>
      <w:pPr>
        <w:pStyle w:val="PlainText"/>
        <w:rPr/>
      </w:pPr>
      <w:r>
        <w:rPr/>
        <w:t>M_famu          GTACGAGTCCAACGCTGTACCGCCCAATGGGAGCCCGCGAAATAAAATCAACCCTCAAGT 120</w:t>
      </w:r>
    </w:p>
    <w:p>
      <w:pPr>
        <w:pStyle w:val="PlainText"/>
        <w:rPr/>
      </w:pPr>
      <w:r>
        <w:rPr/>
        <w:t>M_saxi          GTACGAGGCCTACGCTGTACCGCCCAATGGGAGCCCGCGAAGTAAAATCAACCCTAAAGT 120</w:t>
      </w:r>
    </w:p>
    <w:p>
      <w:pPr>
        <w:pStyle w:val="PlainText"/>
        <w:rPr/>
      </w:pPr>
      <w:r>
        <w:rPr/>
        <w:t>M_paha          GTACGAGGCCTACGCGGTACCGCCCAATGGGAGCCCGCGAAGTAAAATCAACCCTAAAGT 120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******* ** ****  **************** ******* ************   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_musC57        ACTTGGCGGGACCGGAAGACGAGCACCGCCCCTCCCCCAAACCCCACCCCGCGAAAAAGA 180</w:t>
      </w:r>
    </w:p>
    <w:p>
      <w:pPr>
        <w:pStyle w:val="PlainText"/>
        <w:rPr/>
      </w:pPr>
      <w:r>
        <w:rPr/>
        <w:t>M_m-cast        ACTTGGCGGCACCGGAAGACGAGCACCGCCCCTCCCCCAAACCCCACCCCGCGAAAAAGA 180</w:t>
      </w:r>
    </w:p>
    <w:p>
      <w:pPr>
        <w:pStyle w:val="PlainText"/>
        <w:rPr/>
      </w:pPr>
      <w:r>
        <w:rPr/>
        <w:t>M_spre          ACTTGGCGGCACCGGAAGACGAGCACCGCCCCTCCCCCAAACCCCACCCCGCGAAAAAGA 180</w:t>
      </w:r>
    </w:p>
    <w:p>
      <w:pPr>
        <w:pStyle w:val="PlainText"/>
        <w:rPr/>
      </w:pPr>
      <w:r>
        <w:rPr/>
        <w:t>M_caro          ACTTGGCGGCACCGGAAGATGAGCACCGCCCCTCCCCAACCCCCCACCCCGCGAGAAAGA 180</w:t>
      </w:r>
    </w:p>
    <w:p>
      <w:pPr>
        <w:pStyle w:val="PlainText"/>
        <w:rPr/>
      </w:pPr>
      <w:r>
        <w:rPr/>
        <w:t>M_famu          ACTTGGCGGCACCGGAAGACGAGCACCGCCCCTCCCCCAAACCCCACCCCGCGGGAAAGA 180</w:t>
      </w:r>
    </w:p>
    <w:p>
      <w:pPr>
        <w:pStyle w:val="PlainText"/>
        <w:rPr/>
      </w:pPr>
      <w:r>
        <w:rPr/>
        <w:t>M_saxi          ACTTGGCAGCACCGGAAGACAAGCAC--------------------CCCCGCGAGAAAGA 160</w:t>
      </w:r>
    </w:p>
    <w:p>
      <w:pPr>
        <w:pStyle w:val="PlainText"/>
        <w:rPr/>
      </w:pPr>
      <w:r>
        <w:rPr/>
        <w:t>M_paha          CCTTGGCGGCACCGGAAGACGAGCAC--------------------CCCAGCGAGAAAGA 16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/>
        <w:t>****** * *********  *****                    *** ***  *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_musC57        CTGGGACA--AGTTCCGCACATTTGCTTGAAGGA--AAAAAAAAAA-------TTCTT</w:t>
      </w:r>
      <w:r>
        <w:rPr>
          <w:color w:val="FF0000"/>
        </w:rPr>
        <w:t>GT</w:t>
      </w:r>
      <w:r>
        <w:rPr/>
        <w:t xml:space="preserve"> 229</w:t>
      </w:r>
    </w:p>
    <w:p>
      <w:pPr>
        <w:pStyle w:val="PlainText"/>
        <w:rPr/>
      </w:pPr>
      <w:r>
        <w:rPr/>
        <w:t>M_m-cast        CCGGGACA--AGTTCCGCACATTCGCTTGAAGGAG-AAAAAAAAAA-------TCCTT</w:t>
      </w:r>
      <w:r>
        <w:rPr>
          <w:color w:val="FF0000"/>
        </w:rPr>
        <w:t>GT</w:t>
      </w:r>
      <w:r>
        <w:rPr/>
        <w:t xml:space="preserve"> 230</w:t>
      </w:r>
    </w:p>
    <w:p>
      <w:pPr>
        <w:pStyle w:val="PlainText"/>
        <w:rPr/>
      </w:pPr>
      <w:r>
        <w:rPr/>
        <w:t>M_spre          CCGGGACA--AGTTCCGCACATTTGCTTGAAGGAAAAAAAAAAAAA-------TTCTT</w:t>
      </w:r>
      <w:r>
        <w:rPr>
          <w:color w:val="FF0000"/>
        </w:rPr>
        <w:t>GT</w:t>
      </w:r>
      <w:r>
        <w:rPr/>
        <w:t xml:space="preserve"> 231</w:t>
      </w:r>
    </w:p>
    <w:p>
      <w:pPr>
        <w:pStyle w:val="PlainText"/>
        <w:rPr/>
      </w:pPr>
      <w:r>
        <w:rPr/>
        <w:t>M_caro          CCGGGGCA--AATTCCGCACATTTGCTTGAAGGGAAAAAAAAAA---------TTCTT</w:t>
      </w:r>
      <w:r>
        <w:rPr>
          <w:color w:val="FF0000"/>
        </w:rPr>
        <w:t>GT</w:t>
      </w:r>
      <w:r>
        <w:rPr/>
        <w:t xml:space="preserve"> 229</w:t>
      </w:r>
    </w:p>
    <w:p>
      <w:pPr>
        <w:pStyle w:val="PlainText"/>
        <w:rPr/>
      </w:pPr>
      <w:r>
        <w:rPr/>
        <w:t>M_famu          CCGGGACA--AATTCCGCACATTTGCTTGAAGGGAAAAAAAAAAAAAA-----TTCTT</w:t>
      </w:r>
      <w:r>
        <w:rPr>
          <w:color w:val="FF0000"/>
        </w:rPr>
        <w:t>GT</w:t>
      </w:r>
      <w:r>
        <w:rPr/>
        <w:t xml:space="preserve"> 233</w:t>
      </w:r>
    </w:p>
    <w:p>
      <w:pPr>
        <w:pStyle w:val="PlainText"/>
        <w:rPr/>
      </w:pPr>
      <w:r>
        <w:rPr/>
        <w:t>M_saxi          CCGGGACA--AATTCCGCACGTTTGCTTGAAGGAAGCAAAAAAAAAA------AAAAA</w:t>
      </w:r>
      <w:r>
        <w:rPr>
          <w:color w:val="FF0000"/>
        </w:rPr>
        <w:t>AT</w:t>
      </w:r>
      <w:r>
        <w:rPr/>
        <w:t xml:space="preserve"> 212</w:t>
      </w:r>
    </w:p>
    <w:p>
      <w:pPr>
        <w:pStyle w:val="PlainText"/>
        <w:rPr/>
      </w:pPr>
      <w:r>
        <w:rPr/>
        <w:t>M_paha          CCCGGACACAAATTCCGCACGTTTGCTTGAAGGAAGAAAAAAAAAAMAAAAAAATCTT</w:t>
      </w:r>
      <w:r>
        <w:rPr>
          <w:color w:val="FF0000"/>
        </w:rPr>
        <w:t>GT</w:t>
      </w:r>
      <w:r>
        <w:rPr/>
        <w:t xml:space="preserve"> 220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*  ** **  * ******** ** *********    *******               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M_musC57        </w:t>
      </w:r>
      <w:r>
        <w:rPr>
          <w:color w:val="FF0000"/>
        </w:rPr>
        <w:t>AC</w:t>
      </w:r>
      <w:r>
        <w:rPr>
          <w:color w:val="3366FF"/>
        </w:rPr>
        <w:t>TGTGAGACTTTAAGAAGCACAAAATGGGCGTTAGACGGGTCTTACATTTGGTGCATTG 289</w:t>
      </w:r>
    </w:p>
    <w:p>
      <w:pPr>
        <w:pStyle w:val="PlainText"/>
        <w:rPr/>
      </w:pPr>
      <w:r>
        <w:rPr/>
        <w:t xml:space="preserve">M_m-cast        </w:t>
      </w:r>
      <w:r>
        <w:rPr>
          <w:color w:val="FF0000"/>
        </w:rPr>
        <w:t>AC</w:t>
      </w:r>
      <w:r>
        <w:rPr>
          <w:color w:val="3366FF"/>
        </w:rPr>
        <w:t>TGTGAGACTTTAAGAAGCACAAAATGGGCGTTAGACGGGTCTTACATTTGGTGCATTG 290</w:t>
      </w:r>
    </w:p>
    <w:p>
      <w:pPr>
        <w:pStyle w:val="PlainText"/>
        <w:rPr/>
      </w:pPr>
      <w:r>
        <w:rPr/>
        <w:t xml:space="preserve">M_spre          </w:t>
      </w:r>
      <w:r>
        <w:rPr>
          <w:color w:val="FF0000"/>
        </w:rPr>
        <w:t>AC</w:t>
      </w:r>
      <w:r>
        <w:rPr>
          <w:color w:val="3366FF"/>
        </w:rPr>
        <w:t>TGTGAGACTTTAAGWAACACAAAATGGGCGTTAGACGGGTCTTACATTTGGTGCATTG 291</w:t>
      </w:r>
    </w:p>
    <w:p>
      <w:pPr>
        <w:pStyle w:val="PlainText"/>
        <w:rPr/>
      </w:pPr>
      <w:r>
        <w:rPr/>
        <w:t xml:space="preserve">M_caro          </w:t>
      </w:r>
      <w:r>
        <w:rPr>
          <w:color w:val="FF0000"/>
        </w:rPr>
        <w:t>AC</w:t>
      </w:r>
      <w:r>
        <w:rPr>
          <w:color w:val="3366FF"/>
        </w:rPr>
        <w:t>TGTGAGACTTTAAGAAGCACAAAATGGCCGTTAGACGGGTCTTRCATTTGGTGCATTG 289</w:t>
      </w:r>
    </w:p>
    <w:p>
      <w:pPr>
        <w:pStyle w:val="PlainText"/>
        <w:rPr/>
      </w:pPr>
      <w:r>
        <w:rPr/>
        <w:t xml:space="preserve">M_famu          </w:t>
      </w:r>
      <w:r>
        <w:rPr>
          <w:color w:val="FF0000"/>
        </w:rPr>
        <w:t>AC</w:t>
      </w:r>
      <w:r>
        <w:rPr>
          <w:color w:val="3366FF"/>
        </w:rPr>
        <w:t>TGTGAGACTTTAAGAAGCACAAAATGGCCGTTAGACGGGTCTTACATTTGGTGCATTG 293</w:t>
      </w:r>
    </w:p>
    <w:p>
      <w:pPr>
        <w:pStyle w:val="PlainText"/>
        <w:rPr/>
      </w:pPr>
      <w:r>
        <w:rPr/>
        <w:t xml:space="preserve">M_saxi          </w:t>
      </w:r>
      <w:r>
        <w:rPr>
          <w:color w:val="FF0000"/>
        </w:rPr>
        <w:t>CT</w:t>
      </w:r>
      <w:r>
        <w:rPr>
          <w:color w:val="3366FF"/>
        </w:rPr>
        <w:t>TGTGGGACTTTAAGAGGCACAAAATGGCCGTTAGACAGGTCTTACATTTGGTGCATTG 272</w:t>
      </w:r>
    </w:p>
    <w:p>
      <w:pPr>
        <w:pStyle w:val="PlainText"/>
        <w:rPr/>
      </w:pPr>
      <w:r>
        <w:rPr/>
        <w:t xml:space="preserve">M_paha          </w:t>
      </w:r>
      <w:r>
        <w:rPr>
          <w:color w:val="FF0000"/>
        </w:rPr>
        <w:t>AC</w:t>
      </w:r>
      <w:r>
        <w:rPr>
          <w:color w:val="3366FF"/>
        </w:rPr>
        <w:t>TGTTGGACTTTAAGAAGCACAAAATGGCCGTTAGACGGGTCTTACATTGGGTGCATTG 280</w:t>
      </w:r>
    </w:p>
    <w:p>
      <w:pPr>
        <w:pStyle w:val="PlainText"/>
        <w:rPr/>
      </w:pPr>
      <w:r>
        <w:rPr>
          <w:rFonts w:eastAsia="Courier New"/>
        </w:rPr>
        <w:t xml:space="preserve">                  </w:t>
      </w:r>
      <w:r>
        <w:rPr>
          <w:color w:val="3366FF"/>
        </w:rPr>
        <w:t>***  *********   ********** ******** ****** **** *****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M_musC57        </w:t>
      </w:r>
      <w:r>
        <w:rPr>
          <w:color w:val="3366FF"/>
        </w:rPr>
        <w:t>ACCGGGAATCGTCCTGCTGGCGGGTCCAGTGACAGGAGACCGGAGGATTGTTCGAGCAGG 349</w:t>
      </w:r>
    </w:p>
    <w:p>
      <w:pPr>
        <w:pStyle w:val="PlainText"/>
        <w:rPr/>
      </w:pPr>
      <w:r>
        <w:rPr/>
        <w:t xml:space="preserve">M_m-cast        </w:t>
      </w:r>
      <w:r>
        <w:rPr>
          <w:color w:val="3366FF"/>
        </w:rPr>
        <w:t>ACCGGGAATCGTCCTGCTGGCGGGGCCAGTGACAGGAGACCGGAGGATTGTTCGAGCAGG 350</w:t>
      </w:r>
    </w:p>
    <w:p>
      <w:pPr>
        <w:pStyle w:val="PlainText"/>
        <w:rPr/>
      </w:pPr>
      <w:r>
        <w:rPr/>
        <w:t xml:space="preserve">M_spre          </w:t>
      </w:r>
      <w:r>
        <w:rPr>
          <w:color w:val="3366FF"/>
        </w:rPr>
        <w:t>ACCGGGAATCGTCCTGCTGGCGGGGCCAGTGACAGGAGACCGGAGGATTGTTCGAGCAGG 351</w:t>
      </w:r>
    </w:p>
    <w:p>
      <w:pPr>
        <w:pStyle w:val="PlainText"/>
        <w:rPr/>
      </w:pPr>
      <w:r>
        <w:rPr/>
        <w:t xml:space="preserve">M_caro          </w:t>
      </w:r>
      <w:r>
        <w:rPr>
          <w:color w:val="3366FF"/>
        </w:rPr>
        <w:t>ACCGGGAATCGTCCTGCTGGCGGGGCCAGTGACAGGAGACCCGAGGATTGTTCGAGCAGG 349</w:t>
      </w:r>
    </w:p>
    <w:p>
      <w:pPr>
        <w:pStyle w:val="PlainText"/>
        <w:rPr/>
      </w:pPr>
      <w:r>
        <w:rPr/>
        <w:t xml:space="preserve">M_famu          </w:t>
      </w:r>
      <w:r>
        <w:rPr>
          <w:color w:val="3366FF"/>
        </w:rPr>
        <w:t>ACCGGGAATCGTCCTGCTGGCGGGGCCAGTGACAGTAGACCGGAGGATTGTTCGAGCAGG 353</w:t>
      </w:r>
    </w:p>
    <w:p>
      <w:pPr>
        <w:pStyle w:val="PlainText"/>
        <w:rPr/>
      </w:pPr>
      <w:r>
        <w:rPr/>
        <w:t xml:space="preserve">M_saxi          </w:t>
      </w:r>
      <w:r>
        <w:rPr>
          <w:color w:val="3366FF"/>
        </w:rPr>
        <w:t>ACCGGGAATCGTCCTGCTCGCGGGGCGAGTGACAGGAGACCGGAGGATTGCTCGAGCAGG 332</w:t>
      </w:r>
    </w:p>
    <w:p>
      <w:pPr>
        <w:pStyle w:val="PlainText"/>
        <w:rPr/>
      </w:pPr>
      <w:r>
        <w:rPr/>
        <w:t xml:space="preserve">M_paha          </w:t>
      </w:r>
      <w:r>
        <w:rPr>
          <w:color w:val="3366FF"/>
        </w:rPr>
        <w:t>ACCGGGAATCGTGCTGCTCGGCGGGCCAGTGACAGGAGACCGGAGGATCGCTAGACCAGG 340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>
          <w:color w:val="3366FF"/>
        </w:rPr>
        <w:t>************ ***** *  ** * ******** ***** ****** * * ** ****</w:t>
      </w:r>
      <w:r>
        <w:br w:type="page"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M_musC57        </w:t>
      </w:r>
      <w:r>
        <w:rPr>
          <w:color w:val="3366FF"/>
        </w:rPr>
        <w:t>TACCGCGGCTGTGTCTCTTTGTGTCCGCCCTTGGCGTGCGTCTATTCCGCGCGTCTATTC 409</w:t>
      </w:r>
    </w:p>
    <w:p>
      <w:pPr>
        <w:pStyle w:val="PlainText"/>
        <w:rPr/>
      </w:pPr>
      <w:r>
        <w:rPr/>
        <w:t xml:space="preserve">M_m-cast        </w:t>
      </w:r>
      <w:r>
        <w:rPr>
          <w:color w:val="3366FF"/>
        </w:rPr>
        <w:t>TACCGCGGCTGTGTCTCTTTGTGTCCGCCCTTGGCGTGCGTCTATTCCGCGCGTCTATTC 410</w:t>
      </w:r>
    </w:p>
    <w:p>
      <w:pPr>
        <w:pStyle w:val="PlainText"/>
        <w:rPr/>
      </w:pPr>
      <w:r>
        <w:rPr/>
        <w:t xml:space="preserve">M_spre          </w:t>
      </w:r>
      <w:r>
        <w:rPr>
          <w:color w:val="3366FF"/>
        </w:rPr>
        <w:t>TACCGCGGCTGTGTCTCTTTGTGTCCGCCCTTGGCGTGCGTCTATTCCGCGCGTCTATTC 411</w:t>
      </w:r>
    </w:p>
    <w:p>
      <w:pPr>
        <w:pStyle w:val="PlainText"/>
        <w:rPr/>
      </w:pPr>
      <w:r>
        <w:rPr/>
        <w:t xml:space="preserve">M_caro          </w:t>
      </w:r>
      <w:r>
        <w:rPr>
          <w:color w:val="3366FF"/>
        </w:rPr>
        <w:t>TACCGCGGCTGTGTCTCTTTGTGTCTGCCCTCGGCGTGCGTCTGTTCCGCGCGTCTATTC 409</w:t>
      </w:r>
    </w:p>
    <w:p>
      <w:pPr>
        <w:pStyle w:val="PlainText"/>
        <w:rPr/>
      </w:pPr>
      <w:r>
        <w:rPr/>
        <w:t xml:space="preserve">M_famu          </w:t>
      </w:r>
      <w:r>
        <w:rPr>
          <w:color w:val="3366FF"/>
        </w:rPr>
        <w:t>TACCGCGGCTGTGTCTCTTTGTGTCTGCCCTTGGCGTGCGTCTATTCCGCGCGTCCATTC 413</w:t>
      </w:r>
    </w:p>
    <w:p>
      <w:pPr>
        <w:pStyle w:val="PlainText"/>
        <w:rPr/>
      </w:pPr>
      <w:r>
        <w:rPr/>
        <w:t xml:space="preserve">M_saxi          </w:t>
      </w:r>
      <w:r>
        <w:rPr>
          <w:color w:val="3366FF"/>
        </w:rPr>
        <w:t>TACCGCGGCTGTGTCCCTCTGTGTCTGCCCTTTGCGTGAGTCTAGTCCGCGCGTCTATTC 392</w:t>
      </w:r>
    </w:p>
    <w:p>
      <w:pPr>
        <w:pStyle w:val="PlainText"/>
        <w:rPr/>
      </w:pPr>
      <w:r>
        <w:rPr/>
        <w:t xml:space="preserve">M_paha          </w:t>
      </w:r>
      <w:r>
        <w:rPr>
          <w:color w:val="3366FF"/>
        </w:rPr>
        <w:t>TACCGCGGCTGTGTCTCTTTGTGTCTGCCCTTTGCGTGCGTCTG-------------TTC 387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>
          <w:color w:val="3366FF"/>
        </w:rPr>
        <w:t>*************** ** ****** *****  ***** ****              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M_musC57        </w:t>
      </w:r>
      <w:r>
        <w:rPr>
          <w:color w:val="3366FF"/>
        </w:rPr>
        <w:t>CGTCT---------GTTCCCTCTATTTTGAGTCGGCTGCAAGTCAGTTTGGTTTCGGTTT 460</w:t>
      </w:r>
    </w:p>
    <w:p>
      <w:pPr>
        <w:pStyle w:val="PlainText"/>
        <w:rPr/>
      </w:pPr>
      <w:r>
        <w:rPr/>
        <w:t xml:space="preserve">M_m-cast        </w:t>
      </w:r>
      <w:r>
        <w:rPr>
          <w:color w:val="3366FF"/>
        </w:rPr>
        <w:t>CGTCTATTCCGTCTGTTCCCTCTATTTTGAGTCGGCTGCAAGTCAGTTTGGTTTCGGTTT 470</w:t>
      </w:r>
    </w:p>
    <w:p>
      <w:pPr>
        <w:pStyle w:val="PlainText"/>
        <w:rPr/>
      </w:pPr>
      <w:r>
        <w:rPr/>
        <w:t xml:space="preserve">M_spre          </w:t>
      </w:r>
      <w:r>
        <w:rPr>
          <w:color w:val="3366FF"/>
        </w:rPr>
        <w:t>CGTCT---------GTTCCCTCTATTTTGAGTCGGCTGCAAGTCAGTTTGGTTTCGGTTT 462</w:t>
      </w:r>
    </w:p>
    <w:p>
      <w:pPr>
        <w:pStyle w:val="PlainText"/>
        <w:rPr/>
      </w:pPr>
      <w:r>
        <w:rPr/>
        <w:t xml:space="preserve">M_caro          </w:t>
      </w:r>
      <w:r>
        <w:rPr>
          <w:color w:val="3366FF"/>
        </w:rPr>
        <w:t>CGTCT---------GTTCCCTCTATTTTGGGTCGGCTGCAAGTCAGTTTGGTTTCGGTTT 460</w:t>
      </w:r>
    </w:p>
    <w:p>
      <w:pPr>
        <w:pStyle w:val="PlainText"/>
        <w:rPr/>
      </w:pPr>
      <w:r>
        <w:rPr/>
        <w:t xml:space="preserve">M_famu          </w:t>
      </w:r>
      <w:r>
        <w:rPr>
          <w:color w:val="3366FF"/>
        </w:rPr>
        <w:t>CGTCT---------GTTCCCTCTATTTTGAGTCGGCTGCAAGTCAATTTGGTTTCGGTTT 464</w:t>
      </w:r>
    </w:p>
    <w:p>
      <w:pPr>
        <w:pStyle w:val="PlainText"/>
        <w:rPr/>
      </w:pPr>
      <w:r>
        <w:rPr/>
        <w:t xml:space="preserve">M_saxi          </w:t>
      </w:r>
      <w:r>
        <w:rPr>
          <w:color w:val="3366FF"/>
        </w:rPr>
        <w:t>CGTCT---------GTTCCCTCTATTTTGAGTCGGCTGCAAGTCAGTTTGGTTTCGGTTT 443</w:t>
      </w:r>
    </w:p>
    <w:p>
      <w:pPr>
        <w:pStyle w:val="PlainText"/>
        <w:rPr/>
      </w:pPr>
      <w:r>
        <w:rPr/>
        <w:t xml:space="preserve">M_paha          </w:t>
      </w:r>
      <w:r>
        <w:rPr>
          <w:color w:val="3366FF"/>
        </w:rPr>
        <w:t>CGTCT---------GTTCTCTCTATCTTGAGTCGGCTGCAAGTCAGTTTGGTTTCGGTTT 438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>
          <w:color w:val="3366FF"/>
        </w:rPr>
        <w:t>*****         **** ****** *** *************** **********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M_musC57        </w:t>
      </w:r>
      <w:r>
        <w:rPr>
          <w:color w:val="3366FF"/>
        </w:rPr>
        <w:t>GCAA--------AGGAGTTGTCTGCCGGGGGTTGCCAGAAGCGAC------------CTT 500</w:t>
      </w:r>
    </w:p>
    <w:p>
      <w:pPr>
        <w:pStyle w:val="PlainText"/>
        <w:rPr/>
      </w:pPr>
      <w:r>
        <w:rPr/>
        <w:t xml:space="preserve">M_m-cast        </w:t>
      </w:r>
      <w:r>
        <w:rPr>
          <w:color w:val="3366FF"/>
        </w:rPr>
        <w:t>GCAA--------AGGAGTTGTCTGCCGGGGGTTGCCAGAAGCGAC------------CTT 510</w:t>
      </w:r>
    </w:p>
    <w:p>
      <w:pPr>
        <w:pStyle w:val="PlainText"/>
        <w:rPr/>
      </w:pPr>
      <w:r>
        <w:rPr/>
        <w:t xml:space="preserve">M_spre          </w:t>
      </w:r>
      <w:r>
        <w:rPr>
          <w:color w:val="3366FF"/>
        </w:rPr>
        <w:t>GCAACTCGACCAAGGAGTTGTCTGCCAGTGGTTGCCAGAAGCGGC------------CTT 510</w:t>
      </w:r>
    </w:p>
    <w:p>
      <w:pPr>
        <w:pStyle w:val="PlainText"/>
        <w:rPr/>
      </w:pPr>
      <w:r>
        <w:rPr/>
        <w:t xml:space="preserve">M_caro          </w:t>
      </w:r>
      <w:r>
        <w:rPr>
          <w:color w:val="3366FF"/>
        </w:rPr>
        <w:t>GCAACTCGACCAAGGAGTTGTCTGCCGGGGGTTGCCAGAAGCGGC------------CTC 508</w:t>
      </w:r>
    </w:p>
    <w:p>
      <w:pPr>
        <w:pStyle w:val="PlainText"/>
        <w:rPr/>
      </w:pPr>
      <w:r>
        <w:rPr/>
        <w:t xml:space="preserve">M_famu          </w:t>
      </w:r>
      <w:r>
        <w:rPr>
          <w:color w:val="3366FF"/>
        </w:rPr>
        <w:t>GCAACTCGACCAAAGAGTTGTCTGCCGGGGGYTGCCAGAAGCGGC------------CTT 512</w:t>
      </w:r>
    </w:p>
    <w:p>
      <w:pPr>
        <w:pStyle w:val="PlainText"/>
        <w:rPr/>
      </w:pPr>
      <w:r>
        <w:rPr/>
        <w:t xml:space="preserve">M_saxi          </w:t>
      </w:r>
      <w:r>
        <w:rPr>
          <w:color w:val="3366FF"/>
        </w:rPr>
        <w:t>GCAACTCGACCAAGGAGTTGTCTGCTGGGGGTTGCCAGAAGCGGC------------CTT 491</w:t>
      </w:r>
    </w:p>
    <w:p>
      <w:pPr>
        <w:pStyle w:val="PlainText"/>
        <w:rPr/>
      </w:pPr>
      <w:r>
        <w:rPr/>
        <w:t xml:space="preserve">M_paha          </w:t>
      </w:r>
      <w:r>
        <w:rPr>
          <w:color w:val="3366FF"/>
        </w:rPr>
        <w:t>GCRACTCAACCAAGGAGTTGTCTGCCGTGGGTAGGCAGAAGCGGCGGGTAGACGTGCTTT 498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>
          <w:color w:val="3366FF"/>
        </w:rPr>
        <w:t xml:space="preserve">** *        * ***********    **  * ******** *             *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M_musC57        </w:t>
      </w:r>
      <w:r>
        <w:rPr>
          <w:color w:val="3366FF"/>
        </w:rPr>
        <w:t>AACGCTGCGGTAA---- 513</w:t>
      </w:r>
    </w:p>
    <w:p>
      <w:pPr>
        <w:pStyle w:val="PlainText"/>
        <w:rPr/>
      </w:pPr>
      <w:r>
        <w:rPr/>
        <w:t xml:space="preserve">M_m-cast        </w:t>
      </w:r>
      <w:r>
        <w:rPr>
          <w:color w:val="3366FF"/>
        </w:rPr>
        <w:t>AACGCTGCGGTAA---- 523</w:t>
      </w:r>
    </w:p>
    <w:p>
      <w:pPr>
        <w:pStyle w:val="PlainText"/>
        <w:rPr/>
      </w:pPr>
      <w:r>
        <w:rPr/>
        <w:t xml:space="preserve">M_spre          </w:t>
      </w:r>
      <w:r>
        <w:rPr>
          <w:color w:val="3366FF"/>
        </w:rPr>
        <w:t>AACGCCGCGATAA---- 523</w:t>
      </w:r>
    </w:p>
    <w:p>
      <w:pPr>
        <w:pStyle w:val="PlainText"/>
        <w:rPr/>
      </w:pPr>
      <w:r>
        <w:rPr/>
        <w:t xml:space="preserve">M_caro          </w:t>
      </w:r>
      <w:r>
        <w:rPr>
          <w:color w:val="3366FF"/>
        </w:rPr>
        <w:t>AACGCCGCGGTAA---- 521</w:t>
      </w:r>
    </w:p>
    <w:p>
      <w:pPr>
        <w:pStyle w:val="PlainText"/>
        <w:rPr/>
      </w:pPr>
      <w:r>
        <w:rPr/>
        <w:t xml:space="preserve">M_famu          </w:t>
      </w:r>
      <w:r>
        <w:rPr>
          <w:color w:val="3366FF"/>
        </w:rPr>
        <w:t>AACGCCGCGGTAA---- 525</w:t>
      </w:r>
    </w:p>
    <w:p>
      <w:pPr>
        <w:pStyle w:val="PlainText"/>
        <w:rPr/>
      </w:pPr>
      <w:r>
        <w:rPr/>
        <w:t xml:space="preserve">M_saxi          </w:t>
      </w:r>
      <w:r>
        <w:rPr>
          <w:color w:val="3366FF"/>
        </w:rPr>
        <w:t>AACGCCGCGGCAGGCAA 508</w:t>
      </w:r>
    </w:p>
    <w:p>
      <w:pPr>
        <w:pStyle w:val="PlainText"/>
        <w:rPr/>
      </w:pPr>
      <w:r>
        <w:rPr/>
        <w:t xml:space="preserve">M_paha          </w:t>
      </w:r>
      <w:r>
        <w:rPr>
          <w:color w:val="3366FF"/>
        </w:rPr>
        <w:t>AACGCCGCGACAA---- 511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>
          <w:color w:val="3366FF"/>
        </w:rPr>
        <w:t xml:space="preserve">***** ***  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_musC57 - Mus musculus C57BL/6, M_m-cast - Mus musculus castaneus, M_spre - Mus spretus, M_caro - Mus caroli, M_famu - Mus famulus, M_saxi - Mus saxicola, and M_paha - Mus pahari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ed nucleotides denote the target site duplication and blue nucleotide are the endogenous retrovirus-derived gene, 4632419I22Rik.</w:t>
      </w:r>
      <w:r>
        <w:br w:type="page"/>
      </w:r>
    </w:p>
    <w:p>
      <w:pPr>
        <w:pStyle w:val="PlainText"/>
        <w:rPr>
          <w:u w:val="single"/>
        </w:rPr>
      </w:pPr>
      <w:r>
        <w:rPr>
          <w:u w:val="single"/>
        </w:rPr>
        <w:t>Figure S2B Multiple sequence alignment of Brip1-Ints2 junction</w:t>
      </w:r>
    </w:p>
    <w:p>
      <w:pPr>
        <w:pStyle w:val="PlainText"/>
        <w:rPr>
          <w:u w:val="single"/>
        </w:rPr>
      </w:pPr>
      <w:r>
        <w:rPr>
          <w:u w:val="single"/>
        </w:rPr>
      </w:r>
    </w:p>
    <w:p>
      <w:pPr>
        <w:pStyle w:val="PlainText"/>
        <w:rPr/>
      </w:pPr>
      <w:r>
        <w:rPr/>
        <w:t>R_ratt          ---CCCGGTTCTCAGTCAGCCAATCACACAGTCAGGCCAAAA-GGTAAACAGCCAATCAT 56</w:t>
      </w:r>
    </w:p>
    <w:p>
      <w:pPr>
        <w:pStyle w:val="PlainText"/>
        <w:rPr/>
      </w:pPr>
      <w:r>
        <w:rPr/>
        <w:t>R_norv          ---CCCGGTTCTCAGTCAGCCAATCACACAGTCAGGCCAAAA-GGTAAACAGCCAACCAT 56</w:t>
      </w:r>
    </w:p>
    <w:p>
      <w:pPr>
        <w:pStyle w:val="PlainText"/>
        <w:rPr/>
      </w:pPr>
      <w:r>
        <w:rPr/>
        <w:t>S_muel          ---CCCGGTTCTCAGTCAGCCAATCACACAGTCAGGCCAAAA-GGTAAACAGCCAATCAT 56</w:t>
      </w:r>
    </w:p>
    <w:p>
      <w:pPr>
        <w:pStyle w:val="PlainText"/>
        <w:rPr/>
      </w:pPr>
      <w:r>
        <w:rPr/>
        <w:t>L_saba          ---CCCGGTCYCCAGTCAGCCAATCACACAATCAGGCCAAAA-AGGAAACAGCCAATCAT 56</w:t>
      </w:r>
    </w:p>
    <w:p>
      <w:pPr>
        <w:pStyle w:val="PlainText"/>
        <w:rPr/>
      </w:pPr>
      <w:r>
        <w:rPr/>
        <w:t>N_rapi          CTCCCCGGTCCCCAGTCAGCCAATCACACAATCAGGCCAAAA-AGGAAACAGCCAATCAT 59</w:t>
      </w:r>
    </w:p>
    <w:p>
      <w:pPr>
        <w:pStyle w:val="PlainText"/>
        <w:rPr/>
      </w:pPr>
      <w:r>
        <w:rPr/>
        <w:t>A_flav          --CCTCTGTTCCCAATCAGCCAATCACACAGCCAGGCCGGAACATTAA-CAGCCAATCAT 57</w:t>
      </w:r>
    </w:p>
    <w:p>
      <w:pPr>
        <w:pStyle w:val="PlainText"/>
        <w:rPr/>
      </w:pPr>
      <w:r>
        <w:rPr/>
        <w:t>A_sylv          CCCCTCTGTTCCCAAACAGCCAATCACACAGCCAGGCCGGAACATTAA-YAGCCAATCAT 59</w:t>
      </w:r>
    </w:p>
    <w:p>
      <w:pPr>
        <w:pStyle w:val="PlainText"/>
        <w:rPr/>
      </w:pPr>
      <w:r>
        <w:rPr/>
        <w:t>M_couc          -CCCTCGGTTCCCAGTCAGCCAATCACACAGCCCGGCCAGAAAAGTAAATAGCCAATCAT 59</w:t>
      </w:r>
    </w:p>
    <w:p>
      <w:pPr>
        <w:pStyle w:val="PlainText"/>
        <w:rPr/>
      </w:pPr>
      <w:r>
        <w:rPr>
          <w:rFonts w:eastAsia="Courier New"/>
        </w:rPr>
        <w:t xml:space="preserve">                   </w:t>
      </w:r>
      <w:r>
        <w:rPr/>
        <w:t>* * **   **  **************  * ****  **    **  ****** 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CGTACGAGGCCAATACTGTACCGCCCAATGGGAGCCTGCGAAATAAAATCAGCCCTAATG 116</w:t>
      </w:r>
    </w:p>
    <w:p>
      <w:pPr>
        <w:pStyle w:val="PlainText"/>
        <w:rPr/>
      </w:pPr>
      <w:r>
        <w:rPr/>
        <w:t>R_norv          CGAACGAGGCCAATACTGTACCGCCCAATGGGAGCCTGCGAAATAAAATCAACCCTAATG 116</w:t>
      </w:r>
    </w:p>
    <w:p>
      <w:pPr>
        <w:pStyle w:val="PlainText"/>
        <w:rPr/>
      </w:pPr>
      <w:r>
        <w:rPr/>
        <w:t>S_muel          CGTACGAGGCCGATACTGTACCRCCCAATGGGAGCCTGCGAAATAAAATCAGCCCTAATG 116</w:t>
      </w:r>
    </w:p>
    <w:p>
      <w:pPr>
        <w:pStyle w:val="PlainText"/>
        <w:rPr/>
      </w:pPr>
      <w:r>
        <w:rPr/>
        <w:t>L_saba          CGTACGAGGCCAATACTGTACCGCCCAATGGAAGACTGCGAAGTAAAATCAGCCCTTATG 116</w:t>
      </w:r>
    </w:p>
    <w:p>
      <w:pPr>
        <w:pStyle w:val="PlainText"/>
        <w:rPr/>
      </w:pPr>
      <w:r>
        <w:rPr/>
        <w:t>N_rapi          CGTACGAGGCCAATACTGTACCGCCCAATGGGAGTCTGCGAAATAAAATCAGCCCTAATG 119</w:t>
      </w:r>
    </w:p>
    <w:p>
      <w:pPr>
        <w:pStyle w:val="PlainText"/>
        <w:rPr/>
      </w:pPr>
      <w:r>
        <w:rPr/>
        <w:t>A_flav          CGTACGAGGCTGACACTATGCCGCCCAATGGGRGCCTGCGAAATAAAATCAACCCTAATG 117</w:t>
      </w:r>
    </w:p>
    <w:p>
      <w:pPr>
        <w:pStyle w:val="PlainText"/>
        <w:rPr/>
      </w:pPr>
      <w:r>
        <w:rPr/>
        <w:t>A_sylv          CGTACGAGGCTGACACTATGCCGCCCAATGGGAGCCTGCGAAATAAAATCAACCCTAATG 119</w:t>
      </w:r>
    </w:p>
    <w:p>
      <w:pPr>
        <w:pStyle w:val="PlainText"/>
        <w:rPr/>
      </w:pPr>
      <w:r>
        <w:rPr/>
        <w:t>M_couc          CGTACGAGGCCAACGCTGTACCGCCCAATGGGAGCCTGTGAAATAAAATCAACCCTAATG 119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** *******  *  ** * ** ********  * *** *** ******** **** 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TACTAGACCGCACCGGAAGGCGGTCAC-------CCCCAGCGAAAAAGACTGGAACAAAT 169</w:t>
      </w:r>
    </w:p>
    <w:p>
      <w:pPr>
        <w:pStyle w:val="PlainText"/>
        <w:rPr/>
      </w:pPr>
      <w:r>
        <w:rPr/>
        <w:t>R_norv          TACTAGACCGCACCGGAAGGCGATCAC-------CCCCAGAGAGAAAGACTGGAACAAAT 169</w:t>
      </w:r>
    </w:p>
    <w:p>
      <w:pPr>
        <w:pStyle w:val="PlainText"/>
        <w:rPr/>
      </w:pPr>
      <w:r>
        <w:rPr/>
        <w:t>S_muel          TACTAGACCGCACCGGAAGGCGATCAC-------CCCCAGCGAGAAAGACTGGAACAAAT 169</w:t>
      </w:r>
    </w:p>
    <w:p>
      <w:pPr>
        <w:pStyle w:val="PlainText"/>
        <w:rPr/>
      </w:pPr>
      <w:r>
        <w:rPr/>
        <w:t>L_saba          TACTAGACCGCRCCGGAAGGCGATCAC-------CCCCAGCGAGAAAGACTGGAACAAAT 169</w:t>
      </w:r>
    </w:p>
    <w:p>
      <w:pPr>
        <w:pStyle w:val="PlainText"/>
        <w:rPr/>
      </w:pPr>
      <w:r>
        <w:rPr/>
        <w:t>N_rapi          TACTAGACCGCACCGGAAGGCGATCAC-------CCCCGGCGAGAAAAACTGGAACAAAA 172</w:t>
      </w:r>
    </w:p>
    <w:p>
      <w:pPr>
        <w:pStyle w:val="PlainText"/>
        <w:rPr/>
      </w:pPr>
      <w:r>
        <w:rPr/>
        <w:t>A_flav          TACTTGGTGGCACCGGAAACTGATC--------ACCCCGGCGAGAAAAACTGGAACAAAT 169</w:t>
      </w:r>
    </w:p>
    <w:p>
      <w:pPr>
        <w:pStyle w:val="PlainText"/>
        <w:rPr/>
      </w:pPr>
      <w:r>
        <w:rPr/>
        <w:t>A_sylv          TACTTGGCGGCACCGGAAACTGATC--------ACCCCCGCGAGAAAAACTGGAACAAAT 171</w:t>
      </w:r>
    </w:p>
    <w:p>
      <w:pPr>
        <w:pStyle w:val="PlainText"/>
        <w:rPr/>
      </w:pPr>
      <w:r>
        <w:rPr/>
        <w:t>M_couc          TACTTGGCGGCACCGGAAGGCGATCCCTTCCCTACCCCCGCGAGAAAGAC--GTGCAAAT 177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 xml:space="preserve">**** *   ** ******   * **         **** * ** *** **  *  ****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TCCGCAGATTTGCTTGAAGGAAAGGAAAAAAGTCTT</w:t>
      </w:r>
      <w:r>
        <w:rPr>
          <w:color w:val="FF0000"/>
        </w:rPr>
        <w:t>GTAC</w:t>
      </w:r>
      <w:r>
        <w:rPr/>
        <w:t>CACTTTTGGGRACGGATGAT 229</w:t>
      </w:r>
    </w:p>
    <w:p>
      <w:pPr>
        <w:pStyle w:val="PlainText"/>
        <w:rPr/>
      </w:pPr>
      <w:r>
        <w:rPr/>
        <w:t>R_norv          TCCGCAGATTTGCTTAAAGGAAAGGAAAAAAGTCTT</w:t>
      </w:r>
      <w:r>
        <w:rPr>
          <w:color w:val="FF0000"/>
        </w:rPr>
        <w:t>GTAC</w:t>
      </w:r>
      <w:r>
        <w:rPr/>
        <w:t>CACTTTTGGGAACGGATGAT 229</w:t>
      </w:r>
    </w:p>
    <w:p>
      <w:pPr>
        <w:pStyle w:val="PlainText"/>
        <w:rPr/>
      </w:pPr>
      <w:r>
        <w:rPr/>
        <w:t>S_muel          TCCGCAGATTTGCTTGAAGGAAAGGAAAAAAGTCTT</w:t>
      </w:r>
      <w:r>
        <w:rPr>
          <w:color w:val="FF0000"/>
        </w:rPr>
        <w:t>GTAC</w:t>
      </w:r>
      <w:r>
        <w:rPr/>
        <w:t>CACTTTTGGGAACGGATGAT 229</w:t>
      </w:r>
    </w:p>
    <w:p>
      <w:pPr>
        <w:pStyle w:val="PlainText"/>
        <w:rPr/>
      </w:pPr>
      <w:r>
        <w:rPr/>
        <w:t>L_saba          TCCGCAGATTTGCTTAAAGGAAAGGGAAAAAGTCTT</w:t>
      </w:r>
      <w:r>
        <w:rPr>
          <w:color w:val="FF0000"/>
        </w:rPr>
        <w:t>GTAC</w:t>
      </w:r>
      <w:r>
        <w:rPr/>
        <w:t>CACTTTTGGGAACGGATGAT 229</w:t>
      </w:r>
    </w:p>
    <w:p>
      <w:pPr>
        <w:pStyle w:val="PlainText"/>
        <w:rPr/>
      </w:pPr>
      <w:r>
        <w:rPr/>
        <w:t>N_rapi          TCCGCAGATTTGCTTAAAGGAAAGGAAAAAAGTCTT</w:t>
      </w:r>
      <w:r>
        <w:rPr>
          <w:color w:val="FF0000"/>
        </w:rPr>
        <w:t>GTAC</w:t>
      </w:r>
      <w:r>
        <w:rPr/>
        <w:t>CACTTTTGGGWACGAATGAT 232</w:t>
      </w:r>
    </w:p>
    <w:p>
      <w:pPr>
        <w:pStyle w:val="PlainText"/>
        <w:rPr/>
      </w:pPr>
      <w:r>
        <w:rPr/>
        <w:t>A_flav          TCCGCAGATCTGCTTGAAGGAAAC-AAAAAAGTCTT</w:t>
      </w:r>
      <w:r>
        <w:rPr>
          <w:color w:val="FF0000"/>
        </w:rPr>
        <w:t>GTAC</w:t>
      </w:r>
      <w:r>
        <w:rPr/>
        <w:t>CACTTTTGGAAATGGATGAT 228</w:t>
      </w:r>
    </w:p>
    <w:p>
      <w:pPr>
        <w:pStyle w:val="PlainText"/>
        <w:rPr/>
      </w:pPr>
      <w:r>
        <w:rPr/>
        <w:t>A_sylv          TCCGCAGATCTGCTTGAAGGAAAC-AAAAAAGTCTT</w:t>
      </w:r>
      <w:r>
        <w:rPr>
          <w:color w:val="FF0000"/>
        </w:rPr>
        <w:t>GTAC</w:t>
      </w:r>
      <w:r>
        <w:rPr/>
        <w:t>CRCTTTWGGAAAWGGATGAT 230</w:t>
      </w:r>
    </w:p>
    <w:p>
      <w:pPr>
        <w:pStyle w:val="PlainText"/>
        <w:rPr/>
      </w:pPr>
      <w:r>
        <w:rPr/>
        <w:t>M_couc          TCCGCAGGTTTGCTTGAAGGAAAC-A---AAGTCTT</w:t>
      </w:r>
      <w:r>
        <w:rPr>
          <w:color w:val="FF0000"/>
        </w:rPr>
        <w:t>GTAC</w:t>
      </w:r>
      <w:r>
        <w:rPr/>
        <w:t>CACTTTTGGAAACCGATGAT 233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******* * ***** *******      ************ **** **  *   *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CTAACCTAGACAGCCAGTTCCCTATGACTGGAAGACAATTTTATGACGAAAAGGAAACAT 289</w:t>
      </w:r>
    </w:p>
    <w:p>
      <w:pPr>
        <w:pStyle w:val="PlainText"/>
        <w:rPr/>
      </w:pPr>
      <w:r>
        <w:rPr/>
        <w:t>R_norv          CTAACCTAGACAGCCAGTTCCCTATGACTGGAAGACAATCTTATGACGAAAAGGAAACAT 289</w:t>
      </w:r>
    </w:p>
    <w:p>
      <w:pPr>
        <w:pStyle w:val="PlainText"/>
        <w:rPr/>
      </w:pPr>
      <w:r>
        <w:rPr/>
        <w:t>S_muel          CTAACCTAGACAGCCAGTTCCCTATCACTGGAAGACAGTTTTACGACGAAAAGGAAACAT 289</w:t>
      </w:r>
    </w:p>
    <w:p>
      <w:pPr>
        <w:pStyle w:val="PlainText"/>
        <w:rPr/>
      </w:pPr>
      <w:r>
        <w:rPr/>
        <w:t>L_saba          CTAACCTAGACAGCCAGTTCCCTATGACTGGAAGACAATTTTGCGACGAAAAAGAAACAT 289</w:t>
      </w:r>
    </w:p>
    <w:p>
      <w:pPr>
        <w:pStyle w:val="PlainText"/>
        <w:rPr/>
      </w:pPr>
      <w:r>
        <w:rPr/>
        <w:t>N_rapi          CTAACCTAGACAGCCAGTTCCCTATGACTGGAAGACAATTTTGCGACGAAAAAGRAACAT 292</w:t>
      </w:r>
    </w:p>
    <w:p>
      <w:pPr>
        <w:pStyle w:val="PlainText"/>
        <w:rPr/>
      </w:pPr>
      <w:r>
        <w:rPr/>
        <w:t>A_flav          TTAACCTAGACAGCCAGGTCCCTATGGCTGGAAGACTAACTTGCGACGAGAAAGAAACAA 288</w:t>
      </w:r>
    </w:p>
    <w:p>
      <w:pPr>
        <w:pStyle w:val="PlainText"/>
        <w:rPr/>
      </w:pPr>
      <w:r>
        <w:rPr/>
        <w:t>A_sylv          TTAACCTAGACAGCCAGGTCCCTATGGCTGGAAGACTAACTTGCGACGAAAAAGAAACAA 290</w:t>
      </w:r>
    </w:p>
    <w:p>
      <w:pPr>
        <w:pStyle w:val="PlainText"/>
        <w:rPr/>
      </w:pPr>
      <w:r>
        <w:rPr/>
        <w:t>M_couc          TTAACCTAGACAGCTAGTTCGCTATGACTGGAAGAGTAATTTCCGACGAAAAGGAAACTY 293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/>
        <w:t xml:space="preserve">************* ** ** ****  ********     **  ***** ** * ***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TTTT-CCTGTTGTCTTATCACGCAAATAAAACTTCCCATGGTTACAGTATCCTAAGAAAG 348</w:t>
      </w:r>
    </w:p>
    <w:p>
      <w:pPr>
        <w:pStyle w:val="PlainText"/>
        <w:rPr/>
      </w:pPr>
      <w:r>
        <w:rPr/>
        <w:t>R_norv          TTTT-CCTGTTGTCTTATCACGCAAATAAAACTTCCCATGGTTACACTA----------A 338</w:t>
      </w:r>
    </w:p>
    <w:p>
      <w:pPr>
        <w:pStyle w:val="PlainText"/>
        <w:rPr/>
      </w:pPr>
      <w:r>
        <w:rPr/>
        <w:t>S_muel          TTTT-CCTGTTGTCTTATCACACAAATAAAACTTCCCATGGCTACAGTATCCTAAGAAAG 348</w:t>
      </w:r>
    </w:p>
    <w:p>
      <w:pPr>
        <w:pStyle w:val="PlainText"/>
        <w:rPr/>
      </w:pPr>
      <w:r>
        <w:rPr/>
        <w:t>L_saba          TTTTTCCTGTTGTCTTATCACACAAGTAAAACTTCCCATGGTTACAGTATCCTAAGAAAG 349</w:t>
      </w:r>
    </w:p>
    <w:p>
      <w:pPr>
        <w:pStyle w:val="PlainText"/>
        <w:rPr/>
      </w:pPr>
      <w:r>
        <w:rPr/>
        <w:t>N_rapi          TTTT-CCTGTTGTCTTATCACACAAGTAAAACTTCCCATGGTTACAGTATCCTAAGAAAG 351</w:t>
      </w:r>
    </w:p>
    <w:p>
      <w:pPr>
        <w:pStyle w:val="PlainText"/>
        <w:rPr/>
      </w:pPr>
      <w:r>
        <w:rPr/>
        <w:t>A_flav          TTCT-----TTTTCCTGTC--GCAACTAAAATTTCCCATGGTCGCAGTATCCAAAGAAAA 341</w:t>
      </w:r>
    </w:p>
    <w:p>
      <w:pPr>
        <w:pStyle w:val="PlainText"/>
        <w:rPr/>
      </w:pPr>
      <w:r>
        <w:rPr/>
        <w:t>A_sylv          TTCT-----TTTTCCTGTC--GCAACTAAAATTTCCCATGGTCGCAGTATCCAAAGAAAA 343</w:t>
      </w:r>
    </w:p>
    <w:p>
      <w:pPr>
        <w:pStyle w:val="PlainText"/>
        <w:rPr/>
      </w:pPr>
      <w:r>
        <w:rPr/>
        <w:t>M_couc          TTTT-----TCCTGTGATCACGCAAGTAAAACTTCCCATGGTTACAGTATCCAAAAAAAA 348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 xml:space="preserve">** *     *  *    **   *** ***** *********   ** **           </w:t>
      </w:r>
      <w:r>
        <w:br w:type="page"/>
      </w:r>
    </w:p>
    <w:p>
      <w:pPr>
        <w:pStyle w:val="PlainText"/>
        <w:rPr/>
      </w:pPr>
      <w:r>
        <w:rPr/>
        <w:t>R_ratt          G-------AGAGTGCAAACTGCACCAGAATTGTCACTACA-------------------- 381</w:t>
      </w:r>
    </w:p>
    <w:p>
      <w:pPr>
        <w:pStyle w:val="PlainText"/>
        <w:rPr/>
      </w:pPr>
      <w:r>
        <w:rPr/>
        <w:t>R_norv          G-------AGAGTGCAAACTGCACCAGAATTGTCACTACA-------------------- 371</w:t>
      </w:r>
    </w:p>
    <w:p>
      <w:pPr>
        <w:pStyle w:val="PlainText"/>
        <w:rPr/>
      </w:pPr>
      <w:r>
        <w:rPr/>
        <w:t>S_muel          G-------AGAGTGCAAACTGCACCAGAATTGTCACTACA-------------------- 381</w:t>
      </w:r>
    </w:p>
    <w:p>
      <w:pPr>
        <w:pStyle w:val="PlainText"/>
        <w:rPr/>
      </w:pPr>
      <w:r>
        <w:rPr/>
        <w:t>L_saba          G-------AGAACGCAAACTGCACCAGAATTGTCACTACAATGTCAAAATAAGTGAGAAG 402</w:t>
      </w:r>
    </w:p>
    <w:p>
      <w:pPr>
        <w:pStyle w:val="PlainText"/>
        <w:rPr/>
      </w:pPr>
      <w:r>
        <w:rPr/>
        <w:t>N_rapi          G-------AGAAGGCAAACTGCACCAGA-------------------------------- 372</w:t>
      </w:r>
    </w:p>
    <w:p>
      <w:pPr>
        <w:pStyle w:val="PlainText"/>
        <w:rPr/>
      </w:pPr>
      <w:r>
        <w:rPr/>
        <w:t>A_flav          A-------GGAACACAAACTGCACCAGAATTGTCACTACA-------------------- 374</w:t>
      </w:r>
    </w:p>
    <w:p>
      <w:pPr>
        <w:pStyle w:val="PlainText"/>
        <w:rPr/>
      </w:pPr>
      <w:r>
        <w:rPr/>
        <w:t>A_sylv          A-------GGAACACAAACTGCACCAGAATTGTCACCAAA-------------------- 376</w:t>
      </w:r>
    </w:p>
    <w:p>
      <w:pPr>
        <w:pStyle w:val="PlainText"/>
        <w:rPr/>
      </w:pPr>
      <w:r>
        <w:rPr/>
        <w:t>M_couc          AAACAAGAGGAACGCAAACTGCTCCAGAATTGTCACTACA-------------------- 388</w:t>
      </w:r>
    </w:p>
    <w:p>
      <w:pPr>
        <w:pStyle w:val="PlainText"/>
        <w:rPr/>
      </w:pPr>
      <w:r>
        <w:rPr>
          <w:rFonts w:eastAsia="Courier New"/>
        </w:rPr>
        <w:t xml:space="preserve">                         </w:t>
      </w:r>
      <w:r>
        <w:rPr/>
        <w:t xml:space="preserve">**   ******** *****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---------------------------------------ATGCCAGAATAAGTGRGTAGG 402</w:t>
      </w:r>
    </w:p>
    <w:p>
      <w:pPr>
        <w:pStyle w:val="PlainText"/>
        <w:rPr/>
      </w:pPr>
      <w:r>
        <w:rPr/>
        <w:t>R_norv          ---------------------------------------ATGCCAGAATAAGTGAGTAGG 392</w:t>
      </w:r>
    </w:p>
    <w:p>
      <w:pPr>
        <w:pStyle w:val="PlainText"/>
        <w:rPr/>
      </w:pPr>
      <w:r>
        <w:rPr/>
        <w:t>S_muel          ---------------------------------------ATGCCAAAATAAGTGAGTAGG 402</w:t>
      </w:r>
    </w:p>
    <w:p>
      <w:pPr>
        <w:pStyle w:val="PlainText"/>
        <w:rPr/>
      </w:pPr>
      <w:r>
        <w:rPr/>
        <w:t>L_saba          GTCCCATGGCACTTCGAACATTAATTAATTGTCACTACAATATCAAAATAAGTGAGAAGG 462</w:t>
      </w:r>
    </w:p>
    <w:p>
      <w:pPr>
        <w:pStyle w:val="PlainText"/>
        <w:rPr/>
      </w:pPr>
      <w:r>
        <w:rPr/>
        <w:t>N_rapi          ---------------------------------------ATGTCAAAATAAGTGAGAAGG 393</w:t>
      </w:r>
    </w:p>
    <w:p>
      <w:pPr>
        <w:pStyle w:val="PlainText"/>
        <w:rPr/>
      </w:pPr>
      <w:r>
        <w:rPr/>
        <w:t>A_flav          ---------------------------------------ATGTCAAAATAAGTGAAAAGG 395</w:t>
      </w:r>
    </w:p>
    <w:p>
      <w:pPr>
        <w:pStyle w:val="PlainText"/>
        <w:rPr/>
      </w:pPr>
      <w:r>
        <w:rPr/>
        <w:t>A_sylv          ---------------------------------------ATGTCAARATAAGTGAAAAGG 397</w:t>
      </w:r>
    </w:p>
    <w:p>
      <w:pPr>
        <w:pStyle w:val="PlainText"/>
        <w:rPr/>
      </w:pPr>
      <w:r>
        <w:rPr/>
        <w:t>M_couc          ---------------------------------------ATGCCAAAATAAGAGAGAAAG 409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</w:t>
      </w:r>
      <w:r>
        <w:rPr/>
        <w:t>**  **  ***** *   * 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TCCCATGGCACTTCGAACATTA----TTCCGTGATGTTCAAGGTCT---CGGATAGAATC 455</w:t>
      </w:r>
    </w:p>
    <w:p>
      <w:pPr>
        <w:pStyle w:val="PlainText"/>
        <w:rPr/>
      </w:pPr>
      <w:r>
        <w:rPr/>
        <w:t>R_norv          TCCCATGGCACTTCGAACATTA----TTCCGTGATGTTCAAGGTCT---CGGATAGAATC 445</w:t>
      </w:r>
    </w:p>
    <w:p>
      <w:pPr>
        <w:pStyle w:val="PlainText"/>
        <w:rPr/>
      </w:pPr>
      <w:r>
        <w:rPr/>
        <w:t>S_muel          TCCYATGGCACTTCGAACATTA----TTCCGTGATGTTCAAGGTCT---CGGATARAATC 455</w:t>
      </w:r>
    </w:p>
    <w:p>
      <w:pPr>
        <w:pStyle w:val="PlainText"/>
        <w:rPr/>
      </w:pPr>
      <w:r>
        <w:rPr/>
        <w:t>L_saba          TCCCATGGCACTTCGAACATTAATTATTCCGTGATGTTCAAGATCTTCTCAGATAGAATC 522</w:t>
      </w:r>
    </w:p>
    <w:p>
      <w:pPr>
        <w:pStyle w:val="PlainText"/>
        <w:rPr/>
      </w:pPr>
      <w:r>
        <w:rPr/>
        <w:t>N_rapi          YCCCATGGCACTTCGAACATTAATTATTCCGTGATGTTCAAGATCTTCTCGGATAGAATC 453</w:t>
      </w:r>
    </w:p>
    <w:p>
      <w:pPr>
        <w:pStyle w:val="PlainText"/>
        <w:rPr/>
      </w:pPr>
      <w:r>
        <w:rPr/>
        <w:t>A_flav          TCCCGTGGCACTTTGTACGTTA----TTCCGAGATATTCAAGGCTTTCTCGGATAGAAT- 450</w:t>
      </w:r>
    </w:p>
    <w:p>
      <w:pPr>
        <w:pStyle w:val="PlainText"/>
        <w:rPr/>
      </w:pPr>
      <w:r>
        <w:rPr/>
        <w:t>A_sylv          TCCCGTAGCACTTTGTACGTTA----TTCCGAGATATTCAAGGCTTTCTCGGATAGAAT- 452</w:t>
      </w:r>
    </w:p>
    <w:p>
      <w:pPr>
        <w:pStyle w:val="PlainText"/>
        <w:rPr/>
      </w:pPr>
      <w:r>
        <w:rPr/>
        <w:t>M_couc          TCCCGTGGCACTTTGTACTTTA----TTCCGTGACATTCAAAGCCTTCTCCGGTAGAATC 465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/>
        <w:t xml:space="preserve">**  * ****** * ** ***    ***** **  *****    *   * * ** ***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TGAGGCGTATAATCTCTCCCGATCACATAGATC----ACTAGGGTTTACCTAACTTACAT 511</w:t>
      </w:r>
    </w:p>
    <w:p>
      <w:pPr>
        <w:pStyle w:val="PlainText"/>
        <w:rPr/>
      </w:pPr>
      <w:r>
        <w:rPr/>
        <w:t>R_norv          TGAGGCGTATAATCTCTCCCGATCACATAGATC----ACTAGGGTTTACCTAACTTGCAT 501</w:t>
      </w:r>
    </w:p>
    <w:p>
      <w:pPr>
        <w:pStyle w:val="PlainText"/>
        <w:rPr/>
      </w:pPr>
      <w:r>
        <w:rPr/>
        <w:t>S_muel          TRAGGCGTATAATCTCTCCCGATCACATAGATC----ACTAGGGTTTACCTAACTAACAT 511</w:t>
      </w:r>
    </w:p>
    <w:p>
      <w:pPr>
        <w:pStyle w:val="PlainText"/>
        <w:rPr/>
      </w:pPr>
      <w:r>
        <w:rPr/>
        <w:t>L_saba          TGAGGCATATAATCTCTCCAGATCACATAGATC----ACTAGGGTTTACCTAACTTACAT 578</w:t>
      </w:r>
    </w:p>
    <w:p>
      <w:pPr>
        <w:pStyle w:val="PlainText"/>
        <w:rPr/>
      </w:pPr>
      <w:r>
        <w:rPr/>
        <w:t>N_rapi          TGAGGCGTATAATCYCTCCAGATCACATAGATC----ACTAGGGTTTACCTAACTTGCAT 509</w:t>
      </w:r>
    </w:p>
    <w:p>
      <w:pPr>
        <w:pStyle w:val="PlainText"/>
        <w:rPr/>
      </w:pPr>
      <w:r>
        <w:rPr/>
        <w:t>A_flav          -GAGGCGGATAATCTCTCCAGATCACATCGACCTAACACTAGGGTTTACCTACCTTACAT 509</w:t>
      </w:r>
    </w:p>
    <w:p>
      <w:pPr>
        <w:pStyle w:val="PlainText"/>
        <w:rPr/>
      </w:pPr>
      <w:r>
        <w:rPr/>
        <w:t>A_sylv          -GAGGCGGATAATCTCTCCAGATCACATCGACCTAACACTAGGGTTTACCTACCTTACAT 511</w:t>
      </w:r>
    </w:p>
    <w:p>
      <w:pPr>
        <w:pStyle w:val="PlainText"/>
        <w:rPr/>
      </w:pPr>
      <w:r>
        <w:rPr/>
        <w:t>M_couc          TGAGGCGGATAATCTCTCCAAATCACGTCGGCCTGACACTAGGGTTTATCTACCTTAC-- 523</w:t>
      </w:r>
    </w:p>
    <w:p>
      <w:pPr>
        <w:pStyle w:val="PlainText"/>
        <w:rPr/>
      </w:pPr>
      <w:r>
        <w:rPr>
          <w:rFonts w:eastAsia="Courier New"/>
        </w:rPr>
        <w:t xml:space="preserve">                  </w:t>
      </w:r>
      <w:r>
        <w:rPr/>
        <w:t xml:space="preserve">****  ****** ****  ***** * *  *    *********** *** **  *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         ACTATTTTATT 522</w:t>
      </w:r>
    </w:p>
    <w:p>
      <w:pPr>
        <w:pStyle w:val="PlainText"/>
        <w:rPr/>
      </w:pPr>
      <w:r>
        <w:rPr/>
        <w:t>R_norv          ACTATTTTATT 512</w:t>
      </w:r>
    </w:p>
    <w:p>
      <w:pPr>
        <w:pStyle w:val="PlainText"/>
        <w:rPr/>
      </w:pPr>
      <w:r>
        <w:rPr/>
        <w:t>S_muel          ACTATTTTATT 522</w:t>
      </w:r>
    </w:p>
    <w:p>
      <w:pPr>
        <w:pStyle w:val="PlainText"/>
        <w:rPr/>
      </w:pPr>
      <w:r>
        <w:rPr/>
        <w:t>L_saba          ACTATTCTATT 589</w:t>
      </w:r>
    </w:p>
    <w:p>
      <w:pPr>
        <w:pStyle w:val="PlainText"/>
        <w:rPr/>
      </w:pPr>
      <w:r>
        <w:rPr/>
        <w:t>N_rapi          ACTATTTTATT 520</w:t>
      </w:r>
    </w:p>
    <w:p>
      <w:pPr>
        <w:pStyle w:val="PlainText"/>
        <w:rPr/>
      </w:pPr>
      <w:r>
        <w:rPr/>
        <w:t>A_flav          ACCATTTTATT 520</w:t>
      </w:r>
    </w:p>
    <w:p>
      <w:pPr>
        <w:pStyle w:val="PlainText"/>
        <w:rPr/>
      </w:pPr>
      <w:r>
        <w:rPr/>
        <w:t>A_sylv          ACCATTTTATT 522</w:t>
      </w:r>
    </w:p>
    <w:p>
      <w:pPr>
        <w:pStyle w:val="PlainText"/>
        <w:rPr/>
      </w:pPr>
      <w:r>
        <w:rPr/>
        <w:t>M_couc          --CTTTGTATT 532</w:t>
      </w:r>
    </w:p>
    <w:p>
      <w:pPr>
        <w:pStyle w:val="PlainText"/>
        <w:rPr/>
      </w:pPr>
      <w:r>
        <w:rPr>
          <w:rFonts w:eastAsia="Courier New"/>
        </w:rPr>
        <w:t xml:space="preserve">                    </w:t>
      </w:r>
      <w:r>
        <w:rPr/>
        <w:t>** 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_ratt - Rattus rattus, R_norv - Rattus norvegicus, S_muel - Sundamys muelleri, L_saba - Leopoldamys sabanus, N_rapi - Niviventer rapit, A_flav - Apodemus flavicollis, A_sylv - Apodemus sylvaticus, and M_couc - Mastomys couch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ed nucleotides denote the site of target site duplication before insertion of the endogenous retrovirus-derived gene, 4632419I22Rik.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2:01:00Z</dcterms:created>
  <dc:creator>paul.kalitsis</dc:creator>
  <dc:description/>
  <cp:keywords/>
  <dc:language>en-US</dc:language>
  <cp:lastModifiedBy>mcri mcri</cp:lastModifiedBy>
  <dcterms:modified xsi:type="dcterms:W3CDTF">2009-10-20T05:19:00Z</dcterms:modified>
  <cp:revision>3</cp:revision>
  <dc:subject/>
  <dc:title>CLUSTAL W (1</dc:title>
</cp:coreProperties>
</file>